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7"/>
        <w:gridCol w:w="2030"/>
        <w:gridCol w:w="1880"/>
        <w:gridCol w:w="1269"/>
      </w:tblGrid>
      <w:tr>
        <w:trPr/>
        <w:tc>
          <w:tcPr>
            <w:tcW w:w="851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Suppl. Table 1: </w:t>
            </w:r>
            <w:r>
              <w:rPr>
                <w:rFonts w:cs="Times New Roman" w:ascii="Times New Roman" w:hAnsi="Times New Roman"/>
                <w:lang w:val="en-US"/>
              </w:rPr>
              <w:t>Demographic, clinical, angiographic and biochemical characteristics for non-surviving and surviving patients</w:t>
            </w:r>
          </w:p>
        </w:tc>
      </w:tr>
      <w:tr>
        <w:trPr>
          <w:trHeight w:val="296" w:hRule="atLeast"/>
        </w:trPr>
        <w:tc>
          <w:tcPr>
            <w:tcW w:w="33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Category</w:t>
            </w:r>
          </w:p>
        </w:tc>
        <w:tc>
          <w:tcPr>
            <w:tcW w:w="20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deceased</w:t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alive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32"/>
                <w:szCs w:val="3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32"/>
                <w:szCs w:val="32"/>
                <w:lang w:val="en-US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n=3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ge - yr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8 (48-7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7 (45-7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34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ex - no (%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79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 (56.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 (41.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 (4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 (58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MI - kg/m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6.2 (21.9-28.9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9.2 (26.7-30.4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43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omorbidities - no (%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 (3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 (5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22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 (5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 (75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39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 (2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04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OPD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 (1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84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eart insufficiency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 (2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 (33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05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D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 (4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 (25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69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BG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 (1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84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TCA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 (26.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92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KD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 (4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03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hronic renal replacement therapy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 (26.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92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(6.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50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epsis - no (%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0 (10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 (10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ide of infection - no (%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ulmo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9 (6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 (33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78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5 (8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 (66.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34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rogenita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 (16.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 (25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34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oft tissue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 (3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75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ndocarditis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30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re than one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9 (6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 (66.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39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dentified pathogen - no (%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ram+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 (26.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 (58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53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ram-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 (46.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 (5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45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vira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(6.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50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ungi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 (26.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 (25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12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re than one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 (26.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 (41.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42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 identified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 (3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75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At inclusion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OFA-Score - points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.5 (15.8-19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 (12.5-18.8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21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oagulation SOFA - points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(2-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 (0-2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Norepinephrine - no (%) 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8 (9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 (10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59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repinephrine dose - µg/kg/min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11 (0.253-0.631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41 (0.182-0.442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67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rgipressin– no (%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 (2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634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obutamine– no (%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 (1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184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nvasive ventilation – no (%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5 (8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 (83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Oxygenationindex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(Pa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/Fi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2 (125-301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95 (158-23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65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enal replacement therapy - no (%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 (76.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 (75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09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rgan failure - no (%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espiratory (Pa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F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&lt;300mmHg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9 (96.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 (83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30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oagulation (Thrombocytes&lt;1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µl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6 (86.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 (5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iver (Bilirubin&gt;33μmol/l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 (76.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 (75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09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rdiovascular (vasopressor or inotrope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8 (9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 (10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59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eurological (GCS&lt;13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6 (86.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 (75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59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enal (Creatinine&gt;170μmol/l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7 (9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 (83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47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ulti organ failure - no (%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 (1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68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 (8.8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92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 (3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 (5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15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 (5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 (25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96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H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26 (7.16-7.34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34 (7.21-7.39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80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icarbonate - mmol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9 (16-22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.5 (18.25-24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79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actate - mmol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9 (5.4-13.5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.6 (4.8-12.6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409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K - U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29 (280-3106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270 (507-9938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91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DH - U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05 (546-4658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59 (419.5-2883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25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ST - U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35 (176-2911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4 (117-724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77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T - U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3 (58-40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8 (38-234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73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ilirubin - µmol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5 (28-172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1 (47-12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33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reatinine - µmol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5 (59.3-132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0 (74-236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52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Urea - mmol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6 (3.6-9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8 (4.5-14.5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04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Hb - g/d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.8 (7.7-9.9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4 (8.9-11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97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Hkt - %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5.3 (23.4-29.9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0.6 (26.5-34.1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83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eucocytes - 1000/µ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1 (6.3-19.8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.4 (9.1-26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41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RP - mg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8 (43-246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8 (48-15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39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CT - µg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9 (1.6-27.9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5 (3.8-14.9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29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hrombocytes - 10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/µ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4 (31-94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6 (59.8-189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54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NR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7 (1.25-2.1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0 (1.29-1.72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TT - sec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4 (45-65.5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3 (42-69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31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TIII - mg/d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2.5 (34.5-55.8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7 (46.5-62.5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54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i-FABP - pg/m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77 (422-4795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676 (1588-7978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M22 - pg/m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132 (2031-2435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968 (1760-2449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-FABP - ng/m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94 (178-20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1 (177-20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08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After 24 hours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OFA-Score - points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.5 (15-2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 (13-18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52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oagulation SOFA - points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(1.5-3.5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(1-2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Norepinephrine - no (%) 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8 (9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 (83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319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repinephrine dose - µg/kg/min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61 (0.248-0.73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55 (0.053-0.205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rgipressin - no (%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 (2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804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obutamine - no (%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 (1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651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nvasive ventilation – no (%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5 (8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 (83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Oxygenationindex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a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F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7 (138-314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51 (223-28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19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rgan failure - no (%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espiratory (Pa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F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&lt;300mmHg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6 (86.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 (83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80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oagulation (Thrombocytes&lt;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µl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7 (93.1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 (83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37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iver (Bilirubin&gt;33μmol/l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4 (8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 (81.8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96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rdiovascular (vasopressor or inotrope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8 (9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 (91.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50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eurological (GCS&lt;13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5 (8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 (75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34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enal (Creatinine&gt;170μmol/l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8 (9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 (75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97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ulti organ failure - no (%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92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22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 (1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84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 (23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 (33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05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 (56.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 (5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95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H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32 (7.26-7.36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4 (7.34-7.44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34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icarbonate - mmol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2 (18.5-24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6 (22.5-2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actate - mmol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.6 (3.5-12.8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4 (1.4-4.1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K - IU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87 (504-5875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851 (722-33115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504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DH - U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97 (443-5818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85 (336-1345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38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ST - U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65 (618-4168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20 (133-1218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82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T - U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20 (173-1418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0 (46.8-410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06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ilirubin - µmol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5 (41-169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7 (35-111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69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reatinine - µmol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0 (34-102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4.5 (48.3-144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35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Urea - mmol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3 (1.7-7.1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9 (2.3-13.1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23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Hb - g/d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.6 (7.9-9.9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1 (8.5-10.5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70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Hct - %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4.9 (22.1-29.2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7.2 (25.1-30.1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67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eucocytes - 1000/µ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.9 (6.8-19.1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.8 (9-22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43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RP - mg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6.5 (41.8-226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1 (72.5-18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64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CT - µg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9 (1.1-22.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8 (3.65-17.45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18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hrombocytes - 1000/µ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9 (20.5-102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7 (68.3-138.8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24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NR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5 (1.36-2.24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6 (1.28-2.11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39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TT - sec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3 (44.3-65.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5 (40-61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80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TIII - mg/d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1 (39.5-58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3.5 (47-66.5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23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 xml:space="preserve">2D-perfusion angiography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(directl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re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-vasodilator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implified NOMI score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 (4-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 (3-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76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D-PV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7 (0.47-0.1.31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2 (0.57-1.88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02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TP-PV - sec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.57 (9.92-13.21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88 (9.91-14.18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08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UC-PV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6 (0.29-0.9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5 (0.38-1.58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23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D-Aorta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1 (0.28-1.55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68 (0.28-6.3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26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TP-Aorta - sec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.76 (6.03-9.7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 (5.62-9.5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41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UC-Aorta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4 (0.43-1.56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6 (0.23-5.36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80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 xml:space="preserve">2D perfusion angiography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(directl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os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-vasodilat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implified NOMI score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5 (1-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(1-3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33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D-PV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8 (0.39-1.83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7 (0.34-1.65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65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TP-PV - sec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28 (7.88-12.0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24 (9.69-11.52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77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UC-PV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6 (0.5-0.94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9 (0.15-0.81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16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D-Aorta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8 (0.31-1.29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9 (0.24-1.26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30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TP-SMA - sec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79 (6.28-9.99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37 (6.64-8.2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93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UC-Aorta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7 (0.3-1.3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4 (0.20-1.1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73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Association with other outcomes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Lactat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at 24 hrs after inclusion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eduction of lactate - no (%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1 (7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 (91.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36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Δlactate - mmol/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 ((-6)-(+1.2)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5 ((-8.6)-(-1.7)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82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Δlactate - %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8.5 ((-57.4)-(+17.9)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64.6 ((-75.9)-(-35.6)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Organ dysfuncti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at 24 hrs after inclusion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eduction of SOFA - no (%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 (26.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 (5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47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ΔSOFA - points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 ((-1)-(+2)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0.5 ((-1)-(+0.75)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21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OFA change - %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 ((-5.7)-(+12.4)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2.4 ((-9.3)-(+4.7)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76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Vasopressor suppor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at 24 hrs after inclusion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eduction of norepinephrine - no (%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 (4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 (75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40</w:t>
            </w:r>
          </w:p>
        </w:tc>
      </w:tr>
      <w:tr>
        <w:trPr>
          <w:trHeight w:val="302" w:hRule="atLeast"/>
        </w:trPr>
        <w:tc>
          <w:tcPr>
            <w:tcW w:w="33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ΔNE - µg/kg/min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 ((-0.11)-(+0.15)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0.09 ((-0.28)-(-0.00)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164</w:t>
            </w:r>
          </w:p>
        </w:tc>
      </w:tr>
      <w:tr>
        <w:trPr>
          <w:trHeight w:val="302" w:hRule="atLeast"/>
        </w:trPr>
        <w:tc>
          <w:tcPr>
            <w:tcW w:w="33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ΔNE - %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 ((-20.4)-(+43.1))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38.0 ((-84.6)-(-8.9))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5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u w:val="single"/>
          <w:lang w:val="en-US"/>
        </w:rPr>
        <w:t>ABBREVIATIONS</w:t>
      </w:r>
      <w:r>
        <w:rPr>
          <w:rFonts w:cs="Times New Roman" w:ascii="Times New Roman" w:hAnsi="Times New Roman"/>
          <w:lang w:val="en-US"/>
        </w:rPr>
        <w:t>:</w:t>
      </w:r>
    </w:p>
    <w:p>
      <w:pPr>
        <w:pStyle w:val="Normal"/>
        <w:jc w:val="both"/>
        <w:rPr>
          <w:rFonts w:ascii="Times New Roman" w:hAnsi="Times New Roman" w:cs="Times New Roman"/>
          <w:iCs/>
          <w:lang w:val="en-US"/>
        </w:rPr>
      </w:pPr>
      <w:r>
        <w:rPr>
          <w:rFonts w:cs="Times New Roman" w:ascii="Times New Roman" w:hAnsi="Times New Roman"/>
          <w:iCs/>
          <w:lang w:val="en-US"/>
        </w:rPr>
        <w:t xml:space="preserve">ALT – Alanine aminotransferase, ATIII – Antithrombin III, AUC – Area under the curve, AST – Aspartate aminotransferase, </w:t>
      </w:r>
      <w:r>
        <w:rPr>
          <w:rFonts w:cs="Times New Roman" w:ascii="Times New Roman" w:hAnsi="Times New Roman"/>
          <w:lang w:val="en-US"/>
        </w:rPr>
        <w:t xml:space="preserve">BMI – Body mass index, CAD – Coronary artery disease, </w:t>
      </w:r>
      <w:r>
        <w:rPr>
          <w:rFonts w:cs="Times New Roman" w:ascii="Times New Roman" w:hAnsi="Times New Roman"/>
          <w:iCs/>
          <w:lang w:val="en-US"/>
        </w:rPr>
        <w:t xml:space="preserve">CK – creatine kinase, </w:t>
      </w:r>
      <w:r>
        <w:rPr>
          <w:rFonts w:cs="Times New Roman" w:ascii="Times New Roman" w:hAnsi="Times New Roman"/>
          <w:lang w:val="en-US"/>
        </w:rPr>
        <w:t xml:space="preserve">CKD – Chronic kidney disease, COPD – </w:t>
      </w:r>
      <w:r>
        <w:rPr>
          <w:rFonts w:cs="Times New Roman" w:ascii="Times New Roman" w:hAnsi="Times New Roman"/>
          <w:bCs/>
          <w:lang w:val="en-US"/>
        </w:rPr>
        <w:t>Chronic obstructive pulmonary disease</w:t>
      </w:r>
      <w:r>
        <w:rPr>
          <w:rFonts w:cs="Times New Roman" w:ascii="Times New Roman" w:hAnsi="Times New Roman"/>
          <w:lang w:val="en-US"/>
        </w:rPr>
        <w:t xml:space="preserve">, CRP – C-reactive protein, GCS – Glasgow Coma scale, Hb – Hemoglobin, Hct – Hematocrit, i-FABP – intestinal Fatty-acid binding protein, INR – international normalized ratio, </w:t>
      </w:r>
      <w:r>
        <w:rPr>
          <w:rFonts w:cs="Times New Roman" w:ascii="Times New Roman" w:hAnsi="Times New Roman"/>
          <w:iCs/>
          <w:lang w:val="en-US"/>
        </w:rPr>
        <w:t xml:space="preserve">LDH – Lactate dehydrogenase, L-FABP – Liver Fatty-acid binding protein, NE – Norepinephrine, </w:t>
      </w:r>
      <w:r>
        <w:rPr>
          <w:rFonts w:cs="Times New Roman" w:ascii="Times New Roman" w:hAnsi="Times New Roman"/>
          <w:lang w:val="en-US"/>
        </w:rPr>
        <w:t xml:space="preserve">PCT – Procalcitonine, PD – Peak density, PTCA – Percutaneous transluminal coronary angioplasty, PTT – Partial thromboplastin time, PV – Portal vein, SM22 – Smooth muscle protein 22, SOFA – </w:t>
      </w:r>
      <w:r>
        <w:rPr>
          <w:rFonts w:cs="Times New Roman" w:ascii="Times New Roman" w:hAnsi="Times New Roman"/>
          <w:iCs/>
          <w:lang w:val="en-US"/>
        </w:rPr>
        <w:t>Sequential Organ Failure Assessment, TTP – Time to peak</w:t>
      </w:r>
    </w:p>
    <w:p>
      <w:pPr>
        <w:pStyle w:val="Normal"/>
        <w:jc w:val="both"/>
        <w:rPr>
          <w:rFonts w:ascii="Times New Roman" w:hAnsi="Times New Roman" w:cs="Times New Roman"/>
          <w:iCs/>
          <w:lang w:val="en-US"/>
        </w:rPr>
      </w:pPr>
      <w:r>
        <w:rPr>
          <w:rFonts w:cs="Times New Roman" w:ascii="Times New Roman" w:hAnsi="Times New Roman"/>
          <w:iCs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MediumList2Accent2">
    <w:name w:val="Medium List 2 - Accent 2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30T16:40:00Z</dcterms:created>
  <dc:creator>Klaus Stahl</dc:creator>
  <dc:description/>
  <cp:keywords/>
  <dc:language>en-US</dc:language>
  <cp:lastModifiedBy>Klaus Stahl</cp:lastModifiedBy>
  <dcterms:modified xsi:type="dcterms:W3CDTF">2022-03-03T09:34:00Z</dcterms:modified>
  <cp:revision>18</cp:revision>
  <dc:subject/>
  <dc:title/>
</cp:coreProperties>
</file>